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able S3. Groups of co-evolving effector and TTSS proteins and examples of co-localized effector proteins and chaperones based on the STRING database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For each group of co-evolving effector and TTSS proteins, gene names of the members are given. The right column indicates, whether the orthologous group comprises effectors, TTSS proteins or TTSS related chaperones. A gene is added to a cluster, if the score of a genomic context method to another member derived from STRING exceeds 0.5. In the last section, examples of co-localized effectors and chaperones are listed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8677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0"/>
        <w:gridCol w:w="3967"/>
      </w:tblGrid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Group of co-evolving proteins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Effector or TTSS</w:t>
            </w:r>
          </w:p>
        </w:tc>
      </w:tr>
      <w:tr>
        <w:trPr/>
        <w:tc>
          <w:tcPr>
            <w:tcW w:w="8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Group I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(Evidence exclusively by fusion events)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pkA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Effector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SopA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Effector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opT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Effector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SspH2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Effector</w:t>
            </w:r>
          </w:p>
        </w:tc>
      </w:tr>
      <w:tr>
        <w:trPr/>
        <w:tc>
          <w:tcPr>
            <w:tcW w:w="8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Group II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(Evidence by conserved neighbourhood for all interactions, supported by phylogenetic profile in some cases)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EspD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Effector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Span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Effector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SopB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Effector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SipA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Effector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scH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Effector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scN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TTSS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scL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TTSS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scU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TTSS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scC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TTSS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scQ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TTSS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scJ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TTSS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scV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TTSS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scR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TTSS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scT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TTSS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scU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TTSS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scS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TTSS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scB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TTSS/Chaperone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scI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TTSS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scF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TTSS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scY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TTS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126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5"/>
        <w:gridCol w:w="3261"/>
      </w:tblGrid>
      <w:tr>
        <w:trPr/>
        <w:tc>
          <w:tcPr>
            <w:tcW w:w="6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Examples of effectors which are co-localized with TTSS chaperones</w:t>
            </w:r>
          </w:p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Evidence exclusively by conserved neighbourhood in all examples</w:t>
            </w:r>
          </w:p>
        </w:tc>
      </w:tr>
      <w:tr>
        <w:trPr/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Effecto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Chaperone</w:t>
            </w:r>
          </w:p>
        </w:tc>
      </w:tr>
      <w:tr>
        <w:trPr/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opN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SycN</w:t>
            </w:r>
          </w:p>
        </w:tc>
      </w:tr>
      <w:tr>
        <w:trPr/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op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SycT</w:t>
            </w:r>
          </w:p>
        </w:tc>
      </w:tr>
      <w:tr>
        <w:trPr/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CopN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SycE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continuous"/>
      <w:pgSz w:w="12240" w:h="15840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Char">
    <w:name w:val=" Char"/>
    <w:basedOn w:val="AbsatzStandardschriftart"/>
    <w:qFormat/>
    <w:rPr>
      <w:sz w:val="24"/>
      <w:szCs w:val="24"/>
      <w:lang w:val="en-US"/>
    </w:rPr>
  </w:style>
  <w:style w:type="character" w:styleId="WWChar">
    <w:name w:val="WW- Char"/>
    <w:basedOn w:val="AbsatzStandardschriftart"/>
    <w:qFormat/>
    <w:rPr>
      <w:sz w:val="24"/>
      <w:szCs w:val="24"/>
      <w:lang w:val="en-US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WWChar1">
    <w:name w:val="WW- Char1"/>
    <w:basedOn w:val="AbsatzStandardschriftart"/>
    <w:qFormat/>
    <w:rPr>
      <w:rFonts w:ascii="Tahoma" w:hAnsi="Tahoma" w:cs="Tahoma"/>
      <w:sz w:val="16"/>
      <w:szCs w:val="16"/>
      <w:lang w:val="en-US"/>
    </w:rPr>
  </w:style>
  <w:style w:type="character" w:styleId="WWChar2">
    <w:name w:val="WW- Char2"/>
    <w:basedOn w:val="AbsatzStandardschriftart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11:44:00Z</dcterms:created>
  <dc:creator>admin</dc:creator>
  <dc:description/>
  <dc:language>en-US</dc:language>
  <cp:lastModifiedBy>admin</cp:lastModifiedBy>
  <cp:lastPrinted>2008-10-07T12:06:00Z</cp:lastPrinted>
  <dcterms:modified xsi:type="dcterms:W3CDTF">2009-02-05T11:44:00Z</dcterms:modified>
  <cp:revision>2</cp:revision>
  <dc:subject/>
  <dc:title>Table 1</dc:title>
</cp:coreProperties>
</file>